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81DA" w14:textId="5824E6D3" w:rsidR="0037015B" w:rsidRPr="005E18FD" w:rsidRDefault="0037015B" w:rsidP="008F0CED">
      <w:pPr>
        <w:snapToGrid w:val="0"/>
        <w:rPr>
          <w:rFonts w:ascii="Times New Roman" w:hAnsi="Times New Roman" w:cs="Times New Roman"/>
          <w:szCs w:val="21"/>
        </w:rPr>
      </w:pPr>
      <w:r w:rsidRPr="005E18FD">
        <w:rPr>
          <w:rFonts w:ascii="Times New Roman" w:hAnsi="Times New Roman" w:cs="Times New Roman"/>
          <w:szCs w:val="21"/>
        </w:rPr>
        <w:t>S</w:t>
      </w:r>
      <w:r w:rsidR="00002B9B">
        <w:rPr>
          <w:rFonts w:ascii="Times New Roman" w:hAnsi="Times New Roman" w:cs="Times New Roman"/>
          <w:szCs w:val="21"/>
        </w:rPr>
        <w:t>5</w:t>
      </w:r>
      <w:r w:rsidRPr="005E18FD">
        <w:rPr>
          <w:rFonts w:ascii="Times New Roman" w:hAnsi="Times New Roman" w:cs="Times New Roman"/>
          <w:szCs w:val="21"/>
        </w:rPr>
        <w:t xml:space="preserve"> Table</w:t>
      </w:r>
      <w:bookmarkStart w:id="0" w:name="_Hlk73717032"/>
      <w:r w:rsidRPr="005E18FD">
        <w:rPr>
          <w:rFonts w:ascii="Times New Roman" w:hAnsi="Times New Roman" w:cs="Times New Roman"/>
          <w:szCs w:val="21"/>
        </w:rPr>
        <w:t>. DNA copy number aberrations of intestinal tumors in an array CGH analysis</w:t>
      </w:r>
      <w:bookmarkEnd w:id="0"/>
      <w:r w:rsidR="00E0572C" w:rsidRPr="005E18FD">
        <w:rPr>
          <w:rFonts w:ascii="Times New Roman" w:hAnsi="Times New Roman" w:cs="Times New Roman"/>
          <w:szCs w:val="21"/>
        </w:rPr>
        <w:t>.</w:t>
      </w:r>
    </w:p>
    <w:tbl>
      <w:tblPr>
        <w:tblStyle w:val="2"/>
        <w:tblW w:w="12616" w:type="dxa"/>
        <w:tblLayout w:type="fixed"/>
        <w:tblLook w:val="0600" w:firstRow="0" w:lastRow="0" w:firstColumn="0" w:lastColumn="0" w:noHBand="1" w:noVBand="1"/>
      </w:tblPr>
      <w:tblGrid>
        <w:gridCol w:w="1701"/>
        <w:gridCol w:w="993"/>
        <w:gridCol w:w="1559"/>
        <w:gridCol w:w="850"/>
        <w:gridCol w:w="1843"/>
        <w:gridCol w:w="1134"/>
        <w:gridCol w:w="1134"/>
        <w:gridCol w:w="3402"/>
      </w:tblGrid>
      <w:tr w:rsidR="0037015B" w:rsidRPr="005E18FD" w14:paraId="61D26373" w14:textId="77777777" w:rsidTr="008B1544">
        <w:trPr>
          <w:trHeight w:val="156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C75CDD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1426DD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Tumor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7DA07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Cytoban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A828FC9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ob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DD2EA9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Size (kbp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F7E4AC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log</w:t>
            </w: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  <w:vertAlign w:val="subscript"/>
              </w:rPr>
              <w:t>2</w:t>
            </w: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 ratio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08207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Number of genes involved*</w:t>
            </w:r>
          </w:p>
        </w:tc>
      </w:tr>
      <w:tr w:rsidR="0037015B" w:rsidRPr="005E18FD" w14:paraId="1F90E1DB" w14:textId="77777777" w:rsidTr="00010FDC">
        <w:trPr>
          <w:trHeight w:val="15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3E1408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936E44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FA0E1B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0FBEEC3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037739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C018B0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G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23EF2F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Loss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FBD7C0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015B" w:rsidRPr="005E18FD" w14:paraId="1CDFD786" w14:textId="77777777" w:rsidTr="001B5FD3">
        <w:trPr>
          <w:trHeight w:val="1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143540D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 Gy Unidentifie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A052702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-1-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B66CB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D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B748A8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F3612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6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E284E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11A88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59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7AFA4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37015B" w:rsidRPr="005E18FD" w14:paraId="25121FB3" w14:textId="77777777" w:rsidTr="001B5FD3">
        <w:trPr>
          <w:trHeight w:val="159"/>
        </w:trPr>
        <w:tc>
          <w:tcPr>
            <w:tcW w:w="1701" w:type="dxa"/>
            <w:vMerge/>
          </w:tcPr>
          <w:p w14:paraId="525BFAD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DB29E5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87124B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79AEB7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D47B2F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2A9377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0C1E7F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9EC9B6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825 </w:t>
            </w:r>
          </w:p>
        </w:tc>
      </w:tr>
      <w:tr w:rsidR="0037015B" w:rsidRPr="005E18FD" w14:paraId="2F81AE1E" w14:textId="77777777" w:rsidTr="001B5FD3">
        <w:trPr>
          <w:trHeight w:val="159"/>
        </w:trPr>
        <w:tc>
          <w:tcPr>
            <w:tcW w:w="1701" w:type="dxa"/>
            <w:vMerge/>
            <w:hideMark/>
          </w:tcPr>
          <w:p w14:paraId="4356DDBC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85489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-1-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3FAEA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D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01B89F2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87BD9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8117E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7FE9A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57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330CDF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37015B" w:rsidRPr="005E18FD" w14:paraId="49470656" w14:textId="77777777" w:rsidTr="001B5FD3">
        <w:trPr>
          <w:trHeight w:val="159"/>
        </w:trPr>
        <w:tc>
          <w:tcPr>
            <w:tcW w:w="1701" w:type="dxa"/>
            <w:vMerge/>
          </w:tcPr>
          <w:p w14:paraId="1D017171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B69CCE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66D0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12E0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EF0B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684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5B58F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C730C5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4AC18F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819</w:t>
            </w:r>
          </w:p>
        </w:tc>
      </w:tr>
      <w:tr w:rsidR="0037015B" w:rsidRPr="005E18FD" w14:paraId="4DA374A9" w14:textId="77777777" w:rsidTr="001B5FD3">
        <w:trPr>
          <w:trHeight w:val="159"/>
        </w:trPr>
        <w:tc>
          <w:tcPr>
            <w:tcW w:w="1701" w:type="dxa"/>
            <w:vMerge/>
            <w:hideMark/>
          </w:tcPr>
          <w:p w14:paraId="44CAF113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88F4BF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-1-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61B89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D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F44B3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F6FB5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15EC0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0CF98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5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7CD64D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37015B" w:rsidRPr="005E18FD" w14:paraId="50EC9D7F" w14:textId="77777777" w:rsidTr="001B5FD3">
        <w:trPr>
          <w:trHeight w:val="159"/>
        </w:trPr>
        <w:tc>
          <w:tcPr>
            <w:tcW w:w="1701" w:type="dxa"/>
            <w:vMerge/>
            <w:hideMark/>
          </w:tcPr>
          <w:p w14:paraId="12BF5356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CB8D9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7C35E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C2D777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C530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198AEF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F3BB6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6A452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825 </w:t>
            </w:r>
          </w:p>
        </w:tc>
      </w:tr>
      <w:tr w:rsidR="0037015B" w:rsidRPr="005E18FD" w14:paraId="3BE1C566" w14:textId="77777777" w:rsidTr="001B5FD3">
        <w:trPr>
          <w:trHeight w:val="159"/>
        </w:trPr>
        <w:tc>
          <w:tcPr>
            <w:tcW w:w="1701" w:type="dxa"/>
            <w:vMerge/>
            <w:hideMark/>
          </w:tcPr>
          <w:p w14:paraId="2062FC49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54C9F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-2-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929E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815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3111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55B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E83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F35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25</w:t>
            </w:r>
          </w:p>
        </w:tc>
      </w:tr>
      <w:tr w:rsidR="0037015B" w:rsidRPr="005E18FD" w14:paraId="5239857D" w14:textId="77777777" w:rsidTr="001B5FD3">
        <w:trPr>
          <w:trHeight w:val="156"/>
        </w:trPr>
        <w:tc>
          <w:tcPr>
            <w:tcW w:w="1701" w:type="dxa"/>
            <w:vMerge/>
            <w:hideMark/>
          </w:tcPr>
          <w:p w14:paraId="5F5E9DA3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27046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-2-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032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79AD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731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0CC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BBBD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FC07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825 </w:t>
            </w:r>
          </w:p>
        </w:tc>
      </w:tr>
      <w:tr w:rsidR="0037015B" w:rsidRPr="005E18FD" w14:paraId="3B02AB49" w14:textId="77777777" w:rsidTr="001B5FD3">
        <w:trPr>
          <w:trHeight w:val="156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3C2EA73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EFAD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0-2-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FBF0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7.3qF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F463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259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6168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C10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8D4B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5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6418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72</w:t>
            </w:r>
          </w:p>
        </w:tc>
      </w:tr>
      <w:tr w:rsidR="0037015B" w:rsidRPr="005E18FD" w14:paraId="22209E9D" w14:textId="77777777" w:rsidTr="001B5FD3">
        <w:trPr>
          <w:trHeight w:val="156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7071DCB1" w14:textId="77777777" w:rsidR="0037015B" w:rsidRPr="005E18FD" w:rsidRDefault="0037015B" w:rsidP="008F0CED">
            <w:pPr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 Gy Unidentifi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C75F3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5CAA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7.3qF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980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135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64263.6</w:t>
            </w:r>
            <w:r w:rsidRPr="005E18F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2B43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9DE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6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0B80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90</w:t>
            </w:r>
          </w:p>
        </w:tc>
      </w:tr>
      <w:tr w:rsidR="0037015B" w:rsidRPr="005E18FD" w14:paraId="2ED0D0F4" w14:textId="77777777" w:rsidTr="001B5FD3">
        <w:trPr>
          <w:trHeight w:val="156"/>
        </w:trPr>
        <w:tc>
          <w:tcPr>
            <w:tcW w:w="1701" w:type="dxa"/>
            <w:vMerge/>
            <w:hideMark/>
          </w:tcPr>
          <w:p w14:paraId="5871BE1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7002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EAD8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7.3qF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764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5D6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6168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FE5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A20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6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95C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72</w:t>
            </w:r>
          </w:p>
        </w:tc>
      </w:tr>
      <w:tr w:rsidR="0037015B" w:rsidRPr="005E18FD" w14:paraId="2D04C46F" w14:textId="77777777" w:rsidTr="001B5FD3">
        <w:trPr>
          <w:trHeight w:val="255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BECFC6E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CEFE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DC79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F5D5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099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56257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A427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15D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5 </w:t>
            </w:r>
          </w:p>
        </w:tc>
      </w:tr>
      <w:tr w:rsidR="0037015B" w:rsidRPr="005E18FD" w14:paraId="7E592144" w14:textId="77777777" w:rsidTr="001B5FD3">
        <w:trPr>
          <w:trHeight w:val="113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AF0A78C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 Gy Dele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587BCD" w14:textId="77777777" w:rsidR="0037015B" w:rsidRPr="005E18FD" w:rsidRDefault="0037015B" w:rsidP="008F0CED">
            <w:pPr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1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6924E6C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B1qD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5D77540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1279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5BA075F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1470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CB9894D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4D514E2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4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D8EE7A2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12</w:t>
            </w:r>
          </w:p>
        </w:tc>
      </w:tr>
      <w:tr w:rsidR="0037015B" w:rsidRPr="005E18FD" w14:paraId="5A50449B" w14:textId="77777777" w:rsidTr="00AF1290">
        <w:trPr>
          <w:trHeight w:val="156"/>
        </w:trPr>
        <w:tc>
          <w:tcPr>
            <w:tcW w:w="1701" w:type="dxa"/>
            <w:vMerge/>
            <w:vAlign w:val="center"/>
            <w:hideMark/>
          </w:tcPr>
          <w:p w14:paraId="3C5E31BA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A6888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3CFB83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2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2DA2F4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753A95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48514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F93D7C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5C8D19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2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41D7CF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35</w:t>
            </w:r>
          </w:p>
        </w:tc>
      </w:tr>
      <w:tr w:rsidR="0037015B" w:rsidRPr="005E18FD" w14:paraId="22C78697" w14:textId="77777777" w:rsidTr="00AF1290">
        <w:trPr>
          <w:trHeight w:val="255"/>
        </w:trPr>
        <w:tc>
          <w:tcPr>
            <w:tcW w:w="1701" w:type="dxa"/>
            <w:vMerge/>
            <w:vAlign w:val="center"/>
          </w:tcPr>
          <w:p w14:paraId="5464DA94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C224BAA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2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ABD81D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A2qB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329E63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527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971F47F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8849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3BD732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5F819F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29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2A087D9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58 </w:t>
            </w:r>
          </w:p>
        </w:tc>
      </w:tr>
      <w:tr w:rsidR="0037015B" w:rsidRPr="005E18FD" w14:paraId="7BC67B7F" w14:textId="77777777" w:rsidTr="00AF1290">
        <w:trPr>
          <w:trHeight w:val="255"/>
        </w:trPr>
        <w:tc>
          <w:tcPr>
            <w:tcW w:w="1701" w:type="dxa"/>
            <w:vMerge/>
            <w:vAlign w:val="center"/>
            <w:hideMark/>
          </w:tcPr>
          <w:p w14:paraId="5B831C2E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DCFBEF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9D6E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375C537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1BA77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F4944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E9B1B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53F40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hAnsi="Times New Roman" w:cs="Times New Roman"/>
                <w:kern w:val="0"/>
                <w:szCs w:val="21"/>
              </w:rPr>
              <w:t>825</w:t>
            </w:r>
          </w:p>
        </w:tc>
      </w:tr>
      <w:tr w:rsidR="0037015B" w:rsidRPr="005E18FD" w14:paraId="36636866" w14:textId="77777777" w:rsidTr="00AF1290">
        <w:trPr>
          <w:trHeight w:val="156"/>
        </w:trPr>
        <w:tc>
          <w:tcPr>
            <w:tcW w:w="1701" w:type="dxa"/>
            <w:vMerge/>
            <w:vAlign w:val="center"/>
            <w:hideMark/>
          </w:tcPr>
          <w:p w14:paraId="087CC31B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5A1F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AC0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A1qB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F82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172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12A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9282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E9CDB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77F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C1D7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 xml:space="preserve">212 </w:t>
            </w:r>
          </w:p>
        </w:tc>
      </w:tr>
      <w:tr w:rsidR="0037015B" w:rsidRPr="005E18FD" w14:paraId="76EB941A" w14:textId="77777777" w:rsidTr="00AF1290">
        <w:trPr>
          <w:trHeight w:val="156"/>
        </w:trPr>
        <w:tc>
          <w:tcPr>
            <w:tcW w:w="1701" w:type="dxa"/>
            <w:vMerge/>
            <w:tcBorders>
              <w:top w:val="nil"/>
            </w:tcBorders>
            <w:vAlign w:val="center"/>
            <w:hideMark/>
          </w:tcPr>
          <w:p w14:paraId="1EA8E8CC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7A87C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0776BC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A2q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162F46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136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46A853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2713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445A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E0044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2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11335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11</w:t>
            </w:r>
          </w:p>
        </w:tc>
      </w:tr>
      <w:tr w:rsidR="0037015B" w:rsidRPr="005E18FD" w14:paraId="482A7084" w14:textId="77777777" w:rsidTr="00AF1290">
        <w:trPr>
          <w:trHeight w:val="156"/>
        </w:trPr>
        <w:tc>
          <w:tcPr>
            <w:tcW w:w="1701" w:type="dxa"/>
            <w:vMerge/>
            <w:vAlign w:val="center"/>
            <w:hideMark/>
          </w:tcPr>
          <w:p w14:paraId="469DA12E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3D45BE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4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A9504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A2qB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77AA8B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734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7A728EE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2358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2DA11FF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F12DD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8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9777E0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11</w:t>
            </w:r>
          </w:p>
        </w:tc>
      </w:tr>
      <w:tr w:rsidR="0037015B" w:rsidRPr="005E18FD" w14:paraId="5D4DD0E0" w14:textId="77777777" w:rsidTr="00AF1290">
        <w:trPr>
          <w:trHeight w:val="156"/>
        </w:trPr>
        <w:tc>
          <w:tcPr>
            <w:tcW w:w="1701" w:type="dxa"/>
            <w:vMerge/>
            <w:vAlign w:val="center"/>
          </w:tcPr>
          <w:p w14:paraId="1F2B449B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9F3C12E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746D78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3C648E0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E6B17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533C27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DB8B9C2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2BB0F7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25</w:t>
            </w:r>
          </w:p>
        </w:tc>
      </w:tr>
      <w:tr w:rsidR="0037015B" w:rsidRPr="005E18FD" w14:paraId="63C41865" w14:textId="77777777" w:rsidTr="00AF1290">
        <w:trPr>
          <w:trHeight w:val="156"/>
        </w:trPr>
        <w:tc>
          <w:tcPr>
            <w:tcW w:w="1701" w:type="dxa"/>
            <w:vMerge/>
            <w:vAlign w:val="center"/>
          </w:tcPr>
          <w:p w14:paraId="0D531080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6ACB0ED" w14:textId="77777777" w:rsidR="0037015B" w:rsidRPr="005E18FD" w:rsidRDefault="0037015B" w:rsidP="008F0CED">
            <w:pPr>
              <w:snapToGrid w:val="0"/>
              <w:jc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2-2-5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A0C574D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8qA2qB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67E11B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hAnsi="Times New Roman" w:cs="Times New Roman"/>
                <w:szCs w:val="21"/>
              </w:rPr>
              <w:t>721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D79A2A5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1944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E616AC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A4A6881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9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397DB48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1</w:t>
            </w:r>
          </w:p>
        </w:tc>
      </w:tr>
      <w:tr w:rsidR="0037015B" w:rsidRPr="005E18FD" w14:paraId="64064576" w14:textId="77777777" w:rsidTr="00AE2DBE">
        <w:trPr>
          <w:trHeight w:val="15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E8C037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bookmarkStart w:id="1" w:name="_Hlk77856721"/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2302E8" w14:textId="77777777" w:rsidR="0037015B" w:rsidRPr="005E18FD" w:rsidRDefault="0037015B" w:rsidP="008F0CE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A333ABF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XqA1.1qF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A61A1A2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E827B3A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158567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EBE1C76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56C424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</w:pPr>
            <w:r w:rsidRPr="005E18FD">
              <w:rPr>
                <w:rFonts w:ascii="Times New Roman" w:eastAsia="ＭＳ Ｐ明朝" w:hAnsi="Times New Roman" w:cs="Times New Roman"/>
                <w:color w:val="000000" w:themeColor="dark1"/>
                <w:kern w:val="24"/>
                <w:szCs w:val="21"/>
              </w:rPr>
              <w:t>-0.3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1AF7AC9" w14:textId="77777777" w:rsidR="0037015B" w:rsidRPr="005E18FD" w:rsidRDefault="0037015B" w:rsidP="008F0CED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18F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5 </w:t>
            </w:r>
          </w:p>
        </w:tc>
      </w:tr>
    </w:tbl>
    <w:p w14:paraId="6858B8A4" w14:textId="265FF77B" w:rsidR="00F446AD" w:rsidRPr="005E18FD" w:rsidRDefault="0037015B" w:rsidP="008F0CED">
      <w:pPr>
        <w:rPr>
          <w:sz w:val="18"/>
          <w:szCs w:val="20"/>
        </w:rPr>
      </w:pPr>
      <w:bookmarkStart w:id="2" w:name="_Hlk73717003"/>
      <w:bookmarkEnd w:id="1"/>
      <w:r w:rsidRPr="005E18FD">
        <w:rPr>
          <w:rFonts w:ascii="Times New Roman" w:hAnsi="Times New Roman" w:cs="Times New Roman"/>
          <w:szCs w:val="21"/>
        </w:rPr>
        <w:t xml:space="preserve">*The number of genes involved in each aberration was </w:t>
      </w:r>
      <w:bookmarkEnd w:id="2"/>
      <w:r w:rsidRPr="005E18FD">
        <w:rPr>
          <w:rFonts w:ascii="Times New Roman" w:hAnsi="Times New Roman" w:cs="Times New Roman"/>
          <w:szCs w:val="21"/>
        </w:rPr>
        <w:t>counted using Agilent Genomic Workbench software.</w:t>
      </w:r>
    </w:p>
    <w:sectPr w:rsidR="00F446AD" w:rsidRPr="005E18FD" w:rsidSect="0037015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A6B7F" w14:textId="77777777" w:rsidR="00423383" w:rsidRDefault="00423383" w:rsidP="008B1544">
      <w:r>
        <w:separator/>
      </w:r>
    </w:p>
  </w:endnote>
  <w:endnote w:type="continuationSeparator" w:id="0">
    <w:p w14:paraId="6172573C" w14:textId="77777777" w:rsidR="00423383" w:rsidRDefault="00423383" w:rsidP="008B1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004CE" w14:textId="77777777" w:rsidR="00423383" w:rsidRDefault="00423383" w:rsidP="008B1544">
      <w:r>
        <w:separator/>
      </w:r>
    </w:p>
  </w:footnote>
  <w:footnote w:type="continuationSeparator" w:id="0">
    <w:p w14:paraId="5F287516" w14:textId="77777777" w:rsidR="00423383" w:rsidRDefault="00423383" w:rsidP="008B1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15B"/>
    <w:rsid w:val="00002B9B"/>
    <w:rsid w:val="00010FDC"/>
    <w:rsid w:val="001B5FD3"/>
    <w:rsid w:val="002E1E24"/>
    <w:rsid w:val="00360DEC"/>
    <w:rsid w:val="0037015B"/>
    <w:rsid w:val="00423383"/>
    <w:rsid w:val="005146A2"/>
    <w:rsid w:val="005E18FD"/>
    <w:rsid w:val="008B1544"/>
    <w:rsid w:val="008F0CED"/>
    <w:rsid w:val="00AE2DBE"/>
    <w:rsid w:val="00BF56FB"/>
    <w:rsid w:val="00E0572C"/>
    <w:rsid w:val="00F4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8BFE39"/>
  <w15:chartTrackingRefBased/>
  <w15:docId w15:val="{D4EB9CFB-3A08-46D7-A7FA-BF1AA9A9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701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15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1544"/>
  </w:style>
  <w:style w:type="paragraph" w:styleId="a5">
    <w:name w:val="footer"/>
    <w:basedOn w:val="a"/>
    <w:link w:val="a6"/>
    <w:uiPriority w:val="99"/>
    <w:unhideWhenUsed/>
    <w:rsid w:val="008B15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1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zuka Daisuke</dc:creator>
  <cp:keywords/>
  <dc:description/>
  <cp:lastModifiedBy>Iizuka Daisuke</cp:lastModifiedBy>
  <cp:revision>12</cp:revision>
  <dcterms:created xsi:type="dcterms:W3CDTF">2022-12-05T00:08:00Z</dcterms:created>
  <dcterms:modified xsi:type="dcterms:W3CDTF">2023-04-23T06:27:00Z</dcterms:modified>
</cp:coreProperties>
</file>